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73"/>
        <w:gridCol w:w="1549"/>
        <w:gridCol w:w="1550"/>
        <w:gridCol w:w="1306"/>
        <w:gridCol w:w="244"/>
        <w:gridCol w:w="1550"/>
        <w:gridCol w:w="1550"/>
        <w:gridCol w:w="1334"/>
        <w:gridCol w:w="216"/>
        <w:gridCol w:w="1550"/>
        <w:gridCol w:w="1550"/>
      </w:tblGrid>
      <w:tr w:rsidR="006B0256" w:rsidRPr="007226D8" w14:paraId="35967891" w14:textId="77777777" w:rsidTr="00446509">
        <w:trPr>
          <w:jc w:val="center"/>
        </w:trPr>
        <w:tc>
          <w:tcPr>
            <w:tcW w:w="13948" w:type="dxa"/>
            <w:gridSpan w:val="12"/>
            <w:tcBorders>
              <w:bottom w:val="single" w:sz="12" w:space="0" w:color="auto"/>
            </w:tcBorders>
          </w:tcPr>
          <w:p w14:paraId="27D1C59A" w14:textId="03CC6650" w:rsidR="006B0256" w:rsidRPr="007226D8" w:rsidRDefault="007226D8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Supplementary Table 1</w:t>
            </w:r>
          </w:p>
        </w:tc>
      </w:tr>
      <w:tr w:rsidR="00863156" w:rsidRPr="007226D8" w14:paraId="72683AC4" w14:textId="77777777" w:rsidTr="00446509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89C216C" w14:textId="0267B85E" w:rsidR="00863156" w:rsidRPr="007226D8" w:rsidRDefault="006B0256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BB28C4" w14:textId="344C7D26" w:rsidR="00863156" w:rsidRPr="007226D8" w:rsidRDefault="0014669F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Max dose of IC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17BCB2" w14:textId="5770596E" w:rsidR="00863156" w:rsidRPr="007226D8" w:rsidRDefault="0014669F" w:rsidP="0044650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No. of IC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AEDC2B" w14:textId="45B99B84" w:rsidR="00863156" w:rsidRPr="007226D8" w:rsidRDefault="0014669F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7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413FDA" w14:textId="2766752B" w:rsidR="00863156" w:rsidRPr="007226D8" w:rsidRDefault="0014669F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Max dose of IC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3B6D0E" w14:textId="0C371584" w:rsidR="00863156" w:rsidRPr="007226D8" w:rsidRDefault="0014669F" w:rsidP="0044650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No. of IC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FD38A46" w14:textId="73C0F75B" w:rsidR="00863156" w:rsidRPr="007226D8" w:rsidRDefault="0014669F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6C979E" w14:textId="3B385247" w:rsidR="00863156" w:rsidRPr="007226D8" w:rsidRDefault="0014669F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Max dose of IC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5E01495C" w14:textId="3E6F9275" w:rsidR="00863156" w:rsidRPr="007226D8" w:rsidRDefault="0014669F" w:rsidP="0044650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No. of IC</w:t>
            </w:r>
          </w:p>
        </w:tc>
      </w:tr>
      <w:tr w:rsidR="00320749" w:rsidRPr="007226D8" w14:paraId="27A9708A" w14:textId="77777777" w:rsidTr="00446509">
        <w:trPr>
          <w:jc w:val="center"/>
        </w:trPr>
        <w:tc>
          <w:tcPr>
            <w:tcW w:w="1549" w:type="dxa"/>
            <w:gridSpan w:val="2"/>
            <w:tcBorders>
              <w:top w:val="single" w:sz="12" w:space="0" w:color="auto"/>
            </w:tcBorders>
          </w:tcPr>
          <w:p w14:paraId="23A36412" w14:textId="2978B485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4E42CB8C" w14:textId="67EF81FE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top w:val="single" w:sz="12" w:space="0" w:color="auto"/>
              <w:right w:val="single" w:sz="12" w:space="0" w:color="auto"/>
            </w:tcBorders>
          </w:tcPr>
          <w:p w14:paraId="73879EDC" w14:textId="3670AC5A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34E6586E" w14:textId="0A55E24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03DB4D34" w14:textId="0B5C1EF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  <w:tcBorders>
              <w:top w:val="single" w:sz="12" w:space="0" w:color="auto"/>
              <w:right w:val="single" w:sz="12" w:space="0" w:color="auto"/>
            </w:tcBorders>
          </w:tcPr>
          <w:p w14:paraId="0F2D842F" w14:textId="681D2E91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6034ACB4" w14:textId="7067D20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5FD266FB" w14:textId="13167B3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0mg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25C5931C" w14:textId="60813083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320749" w:rsidRPr="007226D8" w14:paraId="3A6810D7" w14:textId="77777777" w:rsidTr="00446509">
        <w:trPr>
          <w:jc w:val="center"/>
        </w:trPr>
        <w:tc>
          <w:tcPr>
            <w:tcW w:w="1549" w:type="dxa"/>
            <w:gridSpan w:val="2"/>
          </w:tcPr>
          <w:p w14:paraId="2A4F3008" w14:textId="16B227A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9" w:type="dxa"/>
          </w:tcPr>
          <w:p w14:paraId="3AF26AD7" w14:textId="6A5AD040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00F97BF9" w14:textId="1B90BDDB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E15A5F7" w14:textId="2517543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0" w:type="dxa"/>
          </w:tcPr>
          <w:p w14:paraId="1F8D02DF" w14:textId="364C6DBE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7FB3FA0D" w14:textId="2D1AD443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368CCB25" w14:textId="2A353B5F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0" w:type="dxa"/>
          </w:tcPr>
          <w:p w14:paraId="525A1F2F" w14:textId="406EF116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</w:tcPr>
          <w:p w14:paraId="666B389F" w14:textId="7B23B6F3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20749" w:rsidRPr="007226D8" w14:paraId="69A80992" w14:textId="77777777" w:rsidTr="00446509">
        <w:trPr>
          <w:jc w:val="center"/>
        </w:trPr>
        <w:tc>
          <w:tcPr>
            <w:tcW w:w="1549" w:type="dxa"/>
            <w:gridSpan w:val="2"/>
          </w:tcPr>
          <w:p w14:paraId="455AE338" w14:textId="4BA853F6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9" w:type="dxa"/>
          </w:tcPr>
          <w:p w14:paraId="4ACBB063" w14:textId="38F4256E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033AA607" w14:textId="1AD04723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C0008C5" w14:textId="58D8C61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0" w:type="dxa"/>
          </w:tcPr>
          <w:p w14:paraId="285D708C" w14:textId="077034ED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23B36288" w14:textId="76AB143A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33D7D3AC" w14:textId="4840ACBD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0" w:type="dxa"/>
          </w:tcPr>
          <w:p w14:paraId="79E04645" w14:textId="26EEF72D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0mg</w:t>
            </w:r>
          </w:p>
        </w:tc>
        <w:tc>
          <w:tcPr>
            <w:tcW w:w="1550" w:type="dxa"/>
          </w:tcPr>
          <w:p w14:paraId="2BF4CEA3" w14:textId="388D3CC9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320749" w:rsidRPr="007226D8" w14:paraId="0364C6E9" w14:textId="77777777" w:rsidTr="00446509">
        <w:trPr>
          <w:jc w:val="center"/>
        </w:trPr>
        <w:tc>
          <w:tcPr>
            <w:tcW w:w="1549" w:type="dxa"/>
            <w:gridSpan w:val="2"/>
          </w:tcPr>
          <w:p w14:paraId="6E841561" w14:textId="22DBF93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</w:tcPr>
          <w:p w14:paraId="5C35274B" w14:textId="094CC24F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7E31483A" w14:textId="4345D59E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3ACCD0F" w14:textId="18D0CD6C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</w:tcPr>
          <w:p w14:paraId="5743992E" w14:textId="50F00F5D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575866A8" w14:textId="248A5221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56718EA" w14:textId="11BFBB4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0" w:type="dxa"/>
          </w:tcPr>
          <w:p w14:paraId="0F33B9B4" w14:textId="47C7A04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0mg</w:t>
            </w:r>
          </w:p>
        </w:tc>
        <w:tc>
          <w:tcPr>
            <w:tcW w:w="1550" w:type="dxa"/>
          </w:tcPr>
          <w:p w14:paraId="4E67E90F" w14:textId="505BAEE9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320749" w:rsidRPr="007226D8" w14:paraId="4DDFDAA8" w14:textId="77777777" w:rsidTr="00446509">
        <w:trPr>
          <w:jc w:val="center"/>
        </w:trPr>
        <w:tc>
          <w:tcPr>
            <w:tcW w:w="1549" w:type="dxa"/>
            <w:gridSpan w:val="2"/>
          </w:tcPr>
          <w:p w14:paraId="4C2F7FAF" w14:textId="04C8075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9" w:type="dxa"/>
          </w:tcPr>
          <w:p w14:paraId="55422867" w14:textId="60C6FFE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6614CA5D" w14:textId="6920E84F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6A42E8C" w14:textId="6F34CC3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0" w:type="dxa"/>
          </w:tcPr>
          <w:p w14:paraId="239A85C1" w14:textId="1170FD1F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7A0A0F3B" w14:textId="36AB54EC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6EF74DA1" w14:textId="746D656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0" w:type="dxa"/>
          </w:tcPr>
          <w:p w14:paraId="206A1BCA" w14:textId="2C79136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</w:tcPr>
          <w:p w14:paraId="21B8E96E" w14:textId="3BEAB9C0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20749" w:rsidRPr="007226D8" w14:paraId="4E21E80D" w14:textId="77777777" w:rsidTr="00446509">
        <w:trPr>
          <w:jc w:val="center"/>
        </w:trPr>
        <w:tc>
          <w:tcPr>
            <w:tcW w:w="1549" w:type="dxa"/>
            <w:gridSpan w:val="2"/>
          </w:tcPr>
          <w:p w14:paraId="52435553" w14:textId="05D020B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9" w:type="dxa"/>
          </w:tcPr>
          <w:p w14:paraId="7C2D3D45" w14:textId="4D542B6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6E948463" w14:textId="2E7D1DB4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52A7C1C6" w14:textId="0701333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</w:tcPr>
          <w:p w14:paraId="08C1B3DB" w14:textId="3540974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0A1D93C1" w14:textId="09F86034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2BBA199F" w14:textId="3B0DC05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0" w:type="dxa"/>
          </w:tcPr>
          <w:p w14:paraId="1D75BFAE" w14:textId="044C301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</w:tcPr>
          <w:p w14:paraId="494744A9" w14:textId="79DCA0F6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20749" w:rsidRPr="007226D8" w14:paraId="06391404" w14:textId="77777777" w:rsidTr="00446509">
        <w:trPr>
          <w:jc w:val="center"/>
        </w:trPr>
        <w:tc>
          <w:tcPr>
            <w:tcW w:w="1549" w:type="dxa"/>
            <w:gridSpan w:val="2"/>
          </w:tcPr>
          <w:p w14:paraId="5BD8874E" w14:textId="1C835509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9" w:type="dxa"/>
          </w:tcPr>
          <w:p w14:paraId="1CCBB2A0" w14:textId="31117970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4D905E32" w14:textId="10E957AA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367A753D" w14:textId="1B63EE9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0" w:type="dxa"/>
          </w:tcPr>
          <w:p w14:paraId="12F06D2B" w14:textId="4FE7850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5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2C98D374" w14:textId="7FE72B3D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DF4D1E4" w14:textId="02D70919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0" w:type="dxa"/>
          </w:tcPr>
          <w:p w14:paraId="34252658" w14:textId="5478AF9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</w:tcPr>
          <w:p w14:paraId="103CC408" w14:textId="34F479DD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20749" w:rsidRPr="007226D8" w14:paraId="6AE18B36" w14:textId="77777777" w:rsidTr="00446509">
        <w:trPr>
          <w:jc w:val="center"/>
        </w:trPr>
        <w:tc>
          <w:tcPr>
            <w:tcW w:w="1549" w:type="dxa"/>
            <w:gridSpan w:val="2"/>
          </w:tcPr>
          <w:p w14:paraId="430A5A53" w14:textId="75620439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9" w:type="dxa"/>
          </w:tcPr>
          <w:p w14:paraId="7F37EAFB" w14:textId="066C9CED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1F3E8E4E" w14:textId="62D4BCFE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3DE60833" w14:textId="45B0061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0" w:type="dxa"/>
          </w:tcPr>
          <w:p w14:paraId="3CD55967" w14:textId="69D1608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5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5FD3AC31" w14:textId="20711FAB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5681C398" w14:textId="6078BDB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0" w:type="dxa"/>
          </w:tcPr>
          <w:p w14:paraId="4B39785B" w14:textId="22789D5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</w:tcPr>
          <w:p w14:paraId="76CB289A" w14:textId="08397006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320749" w:rsidRPr="007226D8" w14:paraId="03729355" w14:textId="77777777" w:rsidTr="00446509">
        <w:trPr>
          <w:jc w:val="center"/>
        </w:trPr>
        <w:tc>
          <w:tcPr>
            <w:tcW w:w="1549" w:type="dxa"/>
            <w:gridSpan w:val="2"/>
          </w:tcPr>
          <w:p w14:paraId="7615C042" w14:textId="4C48E34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9" w:type="dxa"/>
          </w:tcPr>
          <w:p w14:paraId="3B7DAA66" w14:textId="0FCCDE6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5EFEDFCC" w14:textId="16634ADF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2DC7FA8" w14:textId="117664FC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0" w:type="dxa"/>
          </w:tcPr>
          <w:p w14:paraId="101A351D" w14:textId="48FBDBE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58744E5C" w14:textId="012F77CC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00EEFB70" w14:textId="476B52A6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6B30AD42" w14:textId="5F22B46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</w:tcPr>
          <w:p w14:paraId="4573B84F" w14:textId="516F0DE2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20749" w:rsidRPr="007226D8" w14:paraId="0BD7F937" w14:textId="77777777" w:rsidTr="00446509">
        <w:trPr>
          <w:jc w:val="center"/>
        </w:trPr>
        <w:tc>
          <w:tcPr>
            <w:tcW w:w="1549" w:type="dxa"/>
            <w:gridSpan w:val="2"/>
          </w:tcPr>
          <w:p w14:paraId="6F2645CC" w14:textId="68B4D4E6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9" w:type="dxa"/>
          </w:tcPr>
          <w:p w14:paraId="2A5089D6" w14:textId="417CF8FF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6EC4B1C7" w14:textId="7A3C0461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0AE513BC" w14:textId="2CEAF65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0" w:type="dxa"/>
          </w:tcPr>
          <w:p w14:paraId="1132D144" w14:textId="2977DDD0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6592D97E" w14:textId="76853602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DAEB507" w14:textId="4020942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4263A9DB" w14:textId="29731CB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04780802" w14:textId="2A917646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034FE878" w14:textId="77777777" w:rsidTr="00320749">
        <w:trPr>
          <w:jc w:val="center"/>
        </w:trPr>
        <w:tc>
          <w:tcPr>
            <w:tcW w:w="1549" w:type="dxa"/>
            <w:gridSpan w:val="2"/>
          </w:tcPr>
          <w:p w14:paraId="138C61D8" w14:textId="68DE5B2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9" w:type="dxa"/>
          </w:tcPr>
          <w:p w14:paraId="0B925B3C" w14:textId="726937D5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08C2D661" w14:textId="6B81065B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35A708F4" w14:textId="7F253739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0" w:type="dxa"/>
          </w:tcPr>
          <w:p w14:paraId="640F3794" w14:textId="1AB2837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36D418C9" w14:textId="4D69917E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01C79FB4" w14:textId="16DD9E0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2467735" w14:textId="11236B7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44581CA6" w14:textId="3CE0A4EA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575B71B9" w14:textId="77777777" w:rsidTr="00446509">
        <w:trPr>
          <w:jc w:val="center"/>
        </w:trPr>
        <w:tc>
          <w:tcPr>
            <w:tcW w:w="1549" w:type="dxa"/>
            <w:gridSpan w:val="2"/>
          </w:tcPr>
          <w:p w14:paraId="12319E25" w14:textId="6801B094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9" w:type="dxa"/>
          </w:tcPr>
          <w:p w14:paraId="148C9E07" w14:textId="498FE77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719728F0" w14:textId="4FDDBA7B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F0A7A72" w14:textId="432E6D6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0" w:type="dxa"/>
          </w:tcPr>
          <w:p w14:paraId="6008399C" w14:textId="120E1AD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3696F97A" w14:textId="42287423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58ED950F" w14:textId="513E484A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2D7C5530" w14:textId="499E195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15DCEC21" w14:textId="4F033892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1FF16ACB" w14:textId="77777777" w:rsidTr="00446509">
        <w:trPr>
          <w:jc w:val="center"/>
        </w:trPr>
        <w:tc>
          <w:tcPr>
            <w:tcW w:w="1549" w:type="dxa"/>
            <w:gridSpan w:val="2"/>
          </w:tcPr>
          <w:p w14:paraId="03918BFA" w14:textId="49DF4E92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9" w:type="dxa"/>
          </w:tcPr>
          <w:p w14:paraId="01B39F2F" w14:textId="30B0325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62EE8BBD" w14:textId="0847F068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7473BE4E" w14:textId="2B051AD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0" w:type="dxa"/>
          </w:tcPr>
          <w:p w14:paraId="1758B5B8" w14:textId="789288F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413FFF3A" w14:textId="289CC48B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F2F346D" w14:textId="72A2991F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0FB2A10" w14:textId="7C19536E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1E899A4E" w14:textId="5D680F21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564A3E5B" w14:textId="77777777" w:rsidTr="00446509">
        <w:trPr>
          <w:jc w:val="center"/>
        </w:trPr>
        <w:tc>
          <w:tcPr>
            <w:tcW w:w="1549" w:type="dxa"/>
            <w:gridSpan w:val="2"/>
          </w:tcPr>
          <w:p w14:paraId="6F72D5A9" w14:textId="2FCD9CD5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9" w:type="dxa"/>
          </w:tcPr>
          <w:p w14:paraId="237BB7AC" w14:textId="72876F6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5C41FDF3" w14:textId="4ADE7297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6AB84385" w14:textId="7961312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0" w:type="dxa"/>
          </w:tcPr>
          <w:p w14:paraId="3A0322E7" w14:textId="51F98EA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255ECCBD" w14:textId="6DE2942D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40E139D0" w14:textId="4AC88A0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1B73C186" w14:textId="3F7A1D7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42D3E6CE" w14:textId="62D92555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12B44B4D" w14:textId="77777777" w:rsidTr="00446509">
        <w:trPr>
          <w:jc w:val="center"/>
        </w:trPr>
        <w:tc>
          <w:tcPr>
            <w:tcW w:w="1549" w:type="dxa"/>
            <w:gridSpan w:val="2"/>
          </w:tcPr>
          <w:p w14:paraId="05518E5D" w14:textId="53DF94CE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9" w:type="dxa"/>
          </w:tcPr>
          <w:p w14:paraId="24CF28DB" w14:textId="50CA50D5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2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3A5F0D56" w14:textId="52DED628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6B8F636C" w14:textId="3466E18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76E61580" w14:textId="580B5FCC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14:paraId="73D3C5A9" w14:textId="4766EC2D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</w:tcBorders>
          </w:tcPr>
          <w:p w14:paraId="1E52CF78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9EDF7CC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94838B4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2C3D9849" w14:textId="77777777" w:rsidTr="004F53B7">
        <w:trPr>
          <w:jc w:val="center"/>
        </w:trPr>
        <w:tc>
          <w:tcPr>
            <w:tcW w:w="1549" w:type="dxa"/>
            <w:gridSpan w:val="2"/>
            <w:tcBorders>
              <w:bottom w:val="single" w:sz="12" w:space="0" w:color="auto"/>
            </w:tcBorders>
          </w:tcPr>
          <w:p w14:paraId="1FD433A1" w14:textId="12099713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2ACD5DBD" w14:textId="7C8BEA0B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0mg</w:t>
            </w:r>
          </w:p>
        </w:tc>
        <w:tc>
          <w:tcPr>
            <w:tcW w:w="1550" w:type="dxa"/>
            <w:tcBorders>
              <w:bottom w:val="single" w:sz="12" w:space="0" w:color="auto"/>
              <w:right w:val="single" w:sz="12" w:space="0" w:color="auto"/>
            </w:tcBorders>
          </w:tcPr>
          <w:p w14:paraId="2391E29F" w14:textId="49CAAB6D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EAFA1C3" w14:textId="53DB61A1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22DD91EE" w14:textId="7A2F42B6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30mg</w:t>
            </w:r>
          </w:p>
        </w:tc>
        <w:tc>
          <w:tcPr>
            <w:tcW w:w="1550" w:type="dxa"/>
            <w:tcBorders>
              <w:bottom w:val="single" w:sz="12" w:space="0" w:color="auto"/>
              <w:right w:val="single" w:sz="12" w:space="0" w:color="auto"/>
            </w:tcBorders>
          </w:tcPr>
          <w:p w14:paraId="29341401" w14:textId="021F26D9" w:rsidR="00320749" w:rsidRPr="007226D8" w:rsidRDefault="00320749" w:rsidP="00320749">
            <w:pPr>
              <w:jc w:val="center"/>
              <w:rPr>
                <w:rFonts w:ascii="Times New Roman" w:hAnsi="Times New Roman" w:cs="Times New Roman"/>
              </w:rPr>
            </w:pPr>
            <w:r w:rsidRPr="007226D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0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4DF03B36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141C6016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1F9EDAD3" w14:textId="77777777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</w:p>
        </w:tc>
      </w:tr>
      <w:tr w:rsidR="00320749" w:rsidRPr="007226D8" w14:paraId="07362046" w14:textId="77777777" w:rsidTr="004F53B7">
        <w:trPr>
          <w:jc w:val="center"/>
        </w:trPr>
        <w:tc>
          <w:tcPr>
            <w:tcW w:w="13948" w:type="dxa"/>
            <w:gridSpan w:val="12"/>
            <w:tcBorders>
              <w:top w:val="single" w:sz="12" w:space="0" w:color="auto"/>
            </w:tcBorders>
          </w:tcPr>
          <w:p w14:paraId="62E85C9F" w14:textId="53E11B58" w:rsidR="00320749" w:rsidRPr="007226D8" w:rsidRDefault="00320749" w:rsidP="0032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, intrathecal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3A6A7C">
              <w:rPr>
                <w:rFonts w:ascii="Times New Roman" w:hAnsi="Times New Roman" w:cs="Times New Roman"/>
              </w:rPr>
              <w:t>hemotherapy</w:t>
            </w:r>
            <w:r>
              <w:rPr>
                <w:rFonts w:ascii="Times New Roman" w:hAnsi="Times New Roman" w:cs="Times New Roman"/>
              </w:rPr>
              <w:t>;</w:t>
            </w:r>
          </w:p>
        </w:tc>
      </w:tr>
    </w:tbl>
    <w:p w14:paraId="18B379CB" w14:textId="77777777" w:rsidR="000257F2" w:rsidRDefault="000257F2"/>
    <w:sectPr w:rsidR="000257F2" w:rsidSect="008631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1FA5" w14:textId="77777777" w:rsidR="000844C0" w:rsidRDefault="000844C0" w:rsidP="00863156">
      <w:r>
        <w:separator/>
      </w:r>
    </w:p>
  </w:endnote>
  <w:endnote w:type="continuationSeparator" w:id="0">
    <w:p w14:paraId="1CC42C15" w14:textId="77777777" w:rsidR="000844C0" w:rsidRDefault="000844C0" w:rsidP="00863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5930F" w14:textId="77777777" w:rsidR="000844C0" w:rsidRDefault="000844C0" w:rsidP="00863156">
      <w:r>
        <w:separator/>
      </w:r>
    </w:p>
  </w:footnote>
  <w:footnote w:type="continuationSeparator" w:id="0">
    <w:p w14:paraId="0F109B4F" w14:textId="77777777" w:rsidR="000844C0" w:rsidRDefault="000844C0" w:rsidP="00863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5C"/>
    <w:rsid w:val="000257F2"/>
    <w:rsid w:val="000844C0"/>
    <w:rsid w:val="0014669F"/>
    <w:rsid w:val="00320749"/>
    <w:rsid w:val="00400768"/>
    <w:rsid w:val="00446509"/>
    <w:rsid w:val="004A34E1"/>
    <w:rsid w:val="004F53B7"/>
    <w:rsid w:val="00530C5C"/>
    <w:rsid w:val="006B0256"/>
    <w:rsid w:val="00705E12"/>
    <w:rsid w:val="007226D8"/>
    <w:rsid w:val="00763B3A"/>
    <w:rsid w:val="00863156"/>
    <w:rsid w:val="00B84A5D"/>
    <w:rsid w:val="00C839CC"/>
    <w:rsid w:val="00CB33A5"/>
    <w:rsid w:val="00F71BEE"/>
    <w:rsid w:val="00F9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45912"/>
  <w15:chartTrackingRefBased/>
  <w15:docId w15:val="{A603C03C-CC75-44B6-8F13-AD1908A2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156"/>
    <w:rPr>
      <w:sz w:val="18"/>
      <w:szCs w:val="18"/>
    </w:rPr>
  </w:style>
  <w:style w:type="table" w:styleId="a7">
    <w:name w:val="Table Grid"/>
    <w:basedOn w:val="a1"/>
    <w:uiPriority w:val="39"/>
    <w:rsid w:val="00863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涛</dc:creator>
  <cp:keywords/>
  <dc:description/>
  <cp:lastModifiedBy>周 涛</cp:lastModifiedBy>
  <cp:revision>5</cp:revision>
  <dcterms:created xsi:type="dcterms:W3CDTF">2022-10-07T07:31:00Z</dcterms:created>
  <dcterms:modified xsi:type="dcterms:W3CDTF">2022-10-29T15:27:00Z</dcterms:modified>
</cp:coreProperties>
</file>